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1372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4"/>
        <w:gridCol w:w="253"/>
        <w:gridCol w:w="2287"/>
        <w:gridCol w:w="260"/>
        <w:gridCol w:w="2028"/>
        <w:gridCol w:w="430"/>
        <w:gridCol w:w="1842"/>
        <w:gridCol w:w="15"/>
        <w:gridCol w:w="2229"/>
        <w:gridCol w:w="58"/>
        <w:gridCol w:w="2288"/>
      </w:tblGrid>
      <w:tr w:rsidR="00AE79C1" w:rsidRPr="007F0905" w14:paraId="26900C73" w14:textId="77777777" w:rsidTr="00E1085A">
        <w:trPr>
          <w:trHeight w:val="420"/>
          <w:jc w:val="center"/>
        </w:trPr>
        <w:tc>
          <w:tcPr>
            <w:tcW w:w="203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6A92972" w14:textId="77777777" w:rsidR="00AE79C1" w:rsidRPr="007F0905" w:rsidRDefault="00AE79C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0" w:type="dxa"/>
            <w:gridSpan w:val="10"/>
            <w:tcBorders>
              <w:bottom w:val="single" w:sz="18" w:space="0" w:color="auto"/>
            </w:tcBorders>
            <w:noWrap/>
            <w:vAlign w:val="center"/>
            <w:hideMark/>
          </w:tcPr>
          <w:p w14:paraId="72A7B322" w14:textId="77777777" w:rsidR="00AE79C1" w:rsidRPr="00D67F06" w:rsidRDefault="00AE79C1" w:rsidP="00E1085A">
            <w:pPr>
              <w:ind w:firstLineChars="200" w:firstLine="56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67F0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ble1.   Distinctively expressed miRNAs in HPV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-positive </w:t>
            </w:r>
            <w:r w:rsidRPr="00D67F06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NSCC</w:t>
            </w:r>
          </w:p>
        </w:tc>
      </w:tr>
      <w:tr w:rsidR="00AE79C1" w:rsidRPr="007F0905" w14:paraId="4E70559A" w14:textId="77777777" w:rsidTr="002D4796">
        <w:trPr>
          <w:trHeight w:val="567"/>
          <w:jc w:val="center"/>
        </w:trPr>
        <w:tc>
          <w:tcPr>
            <w:tcW w:w="203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F3A5D3B" w14:textId="77777777" w:rsidR="00AE79C1" w:rsidRPr="007F0905" w:rsidRDefault="00AE79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hors</w:t>
            </w:r>
          </w:p>
        </w:tc>
        <w:tc>
          <w:tcPr>
            <w:tcW w:w="2800" w:type="dxa"/>
            <w:gridSpan w:val="3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D17AF3E" w14:textId="77777777" w:rsidR="00AE79C1" w:rsidRPr="007F0905" w:rsidRDefault="00AE79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7F0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NA ID</w:t>
            </w:r>
          </w:p>
        </w:tc>
        <w:tc>
          <w:tcPr>
            <w:tcW w:w="2458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0AAE5D2" w14:textId="77777777" w:rsidR="00AE79C1" w:rsidRPr="007F0905" w:rsidRDefault="00AE79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s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gin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73F6C5B" w14:textId="77777777" w:rsidR="00AE79C1" w:rsidRPr="007F0905" w:rsidRDefault="00AE79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</w:t>
            </w:r>
          </w:p>
        </w:tc>
        <w:tc>
          <w:tcPr>
            <w:tcW w:w="2244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72C81FA" w14:textId="77777777" w:rsidR="00AE79C1" w:rsidRPr="007F0905" w:rsidRDefault="00AE79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ion methods</w:t>
            </w:r>
          </w:p>
        </w:tc>
        <w:tc>
          <w:tcPr>
            <w:tcW w:w="2346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1832005" w14:textId="77777777" w:rsidR="00AE79C1" w:rsidRPr="007F0905" w:rsidRDefault="00AE79C1" w:rsidP="00E108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ression status</w:t>
            </w:r>
          </w:p>
        </w:tc>
      </w:tr>
      <w:tr w:rsidR="002D4796" w:rsidRPr="007F0905" w14:paraId="286B1F9A" w14:textId="77777777" w:rsidTr="00697B2A">
        <w:trPr>
          <w:trHeight w:val="1104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0C23D" w14:textId="1CAC27DB" w:rsidR="002D4796" w:rsidRPr="007F0905" w:rsidRDefault="002D4796" w:rsidP="00B75BA1">
            <w:pPr>
              <w:ind w:leftChars="100" w:lef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Božinović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8W+aW5vdmnEhzwvQXV0aG9yPjxZZWFyPjIwMTk8L1ll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8W+aW5vdmnEhzwvQXV0aG9yPjxZZWFyPjIwMTk8L1ll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88736" w14:textId="255BDFB3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00-5p, miR-218-5p</w:t>
            </w:r>
          </w:p>
          <w:p w14:paraId="64AE3749" w14:textId="77777777" w:rsidR="002D4796" w:rsidRDefault="002D4796" w:rsidP="00F65E58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7a-5p, miR-31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6447EF6B" w14:textId="31058397" w:rsidR="002D4796" w:rsidRPr="00096554" w:rsidRDefault="002D4796" w:rsidP="00F65E58">
            <w:pPr>
              <w:ind w:left="480" w:hangingChars="200" w:hanging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9-5p, miR-21-3p, miR-34a-5p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8BCAE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oropharyngeal canc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B2CC2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-frozen tissu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610E9A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Next generation sequencing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A1B03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Overex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</w:p>
        </w:tc>
      </w:tr>
      <w:tr w:rsidR="002D4796" w:rsidRPr="007F0905" w14:paraId="5EFEB9BB" w14:textId="77777777" w:rsidTr="00697B2A">
        <w:trPr>
          <w:trHeight w:val="315"/>
          <w:jc w:val="center"/>
        </w:trPr>
        <w:tc>
          <w:tcPr>
            <w:tcW w:w="203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6503BE8" w14:textId="6575DB69" w:rsidR="002D4796" w:rsidRPr="007F0905" w:rsidRDefault="002D4796" w:rsidP="00B75BA1">
            <w:pPr>
              <w:ind w:leftChars="100" w:lef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F1728FF" w14:textId="77777777" w:rsidR="002D4796" w:rsidRPr="007F0905" w:rsidRDefault="002D4796" w:rsidP="00F65E5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43-3p, miR-145-5p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68C7FD4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oropharyngeal canc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7109C8A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-frozen tissu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35240A2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Next generation sequencing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5867347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  <w:p w14:paraId="620117E6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expre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</w:p>
        </w:tc>
      </w:tr>
      <w:tr w:rsidR="002D4796" w:rsidRPr="007F0905" w14:paraId="610966FA" w14:textId="77777777" w:rsidTr="00F65E58">
        <w:trPr>
          <w:trHeight w:val="945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3056F4C" w14:textId="77777777" w:rsidR="00EC6F2F" w:rsidRDefault="002D4796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Nunvar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74B8024" w14:textId="3CE33217" w:rsidR="002D4796" w:rsidRPr="007F0905" w:rsidRDefault="002D4796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dW52YXI8L0F1dGhvcj48WWVhcj4yMDIxPC9ZZWFyPjxS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dW52YXI8L0F1dGhvcj48WWVhcj4yMDIxPC9ZZWFyPjxS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3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</w:tcBorders>
            <w:vAlign w:val="center"/>
          </w:tcPr>
          <w:p w14:paraId="467FA045" w14:textId="77777777" w:rsidR="002D4796" w:rsidRPr="00AD158F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miR-101-3P, miR-10b-5p,</w:t>
            </w:r>
          </w:p>
          <w:p w14:paraId="293463F0" w14:textId="77777777" w:rsidR="002D4796" w:rsidRPr="00AD158F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miR-29c-3p, miR-30a-5p,</w:t>
            </w:r>
            <w:r w:rsidRPr="00AD158F">
              <w:rPr>
                <w:rFonts w:ascii="Times New Roman" w:hAnsi="Times New Roman" w:cs="Times New Roman"/>
                <w:sz w:val="24"/>
                <w:szCs w:val="24"/>
              </w:rPr>
              <w:br/>
              <w:t>miR-451a, miR-195-5p,</w:t>
            </w:r>
          </w:p>
          <w:p w14:paraId="59EAC51A" w14:textId="77777777" w:rsidR="002D4796" w:rsidRPr="00AD158F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miR-663a, miR-142-5p,</w:t>
            </w:r>
          </w:p>
          <w:p w14:paraId="1E986B43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miR-574-3p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857A3A2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HPV-positive TSC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</w:tcPr>
          <w:p w14:paraId="352D63D4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FFPE sampl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</w:tcBorders>
            <w:vAlign w:val="center"/>
          </w:tcPr>
          <w:p w14:paraId="295B9E06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Whole-genome</w:t>
            </w:r>
            <w:r w:rsidRPr="00AD158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bisulfite sequencing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ACA1622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  <w:p w14:paraId="75BFFAE7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</w:tr>
      <w:tr w:rsidR="002D4796" w:rsidRPr="007F0905" w14:paraId="0F3E8784" w14:textId="77777777" w:rsidTr="00152EE1">
        <w:trPr>
          <w:trHeight w:val="945"/>
          <w:jc w:val="center"/>
        </w:trPr>
        <w:tc>
          <w:tcPr>
            <w:tcW w:w="2034" w:type="dxa"/>
            <w:vMerge/>
            <w:noWrap/>
            <w:vAlign w:val="center"/>
            <w:hideMark/>
          </w:tcPr>
          <w:p w14:paraId="43CD07ED" w14:textId="56656122" w:rsidR="002D4796" w:rsidRPr="007F0905" w:rsidRDefault="002D4796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BB5E0FF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miR-4800-3p, miR-3196,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210-3P, miR-76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B855E91" w14:textId="77777777" w:rsidR="002D4796" w:rsidRPr="00096554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307-5p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689C8E7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C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ED12DF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FPE sampl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57F9BD64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Whole-genom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bisulfite sequencing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2E39101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Overex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</w:p>
        </w:tc>
      </w:tr>
      <w:tr w:rsidR="002D4796" w:rsidRPr="007F0905" w14:paraId="416F748B" w14:textId="77777777" w:rsidTr="00F65E58">
        <w:trPr>
          <w:trHeight w:val="1575"/>
          <w:jc w:val="center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63D264" w14:textId="57073E37" w:rsidR="002D4796" w:rsidRPr="007F0905" w:rsidRDefault="002D4796" w:rsidP="00B75BA1">
            <w:pPr>
              <w:ind w:leftChars="100" w:lef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Vojtechova et al.</w:t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p0ZWNob3ZhPC9BdXRob3I+PFllYXI+MjAxNjwvWWVh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</w:fldData>
              </w:fldChar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p0ZWNob3ZhPC9BdXRob3I+PFllYXI+MjAxNjwvWWVh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</w:fldData>
              </w:fldChar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  <w:t>(40)</w:t>
            </w:r>
            <w:r w:rsidR="00B75BA1"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63C70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944, miR-1825,</w:t>
            </w:r>
          </w:p>
          <w:p w14:paraId="7A7979D6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35, miR-210,</w:t>
            </w:r>
          </w:p>
          <w:p w14:paraId="21440F30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180, miR-205,</w:t>
            </w:r>
          </w:p>
          <w:p w14:paraId="4B07756F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643, miR-335,</w:t>
            </w:r>
          </w:p>
          <w:p w14:paraId="78310AB9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244, miR-17,</w:t>
            </w:r>
          </w:p>
          <w:p w14:paraId="3AC0F8AD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7, miR-183</w:t>
            </w:r>
          </w:p>
          <w:p w14:paraId="0C754E86" w14:textId="2583484B" w:rsidR="002D4796" w:rsidRPr="007F0905" w:rsidRDefault="002D4796" w:rsidP="002D4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24, miR-8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23324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C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8091FD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 frozen tonsillar cancer tissu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6D93AB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6CB3C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Overex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</w:tr>
      <w:tr w:rsidR="002D4796" w:rsidRPr="007F0905" w14:paraId="36AB7C48" w14:textId="77777777" w:rsidTr="00F65E58">
        <w:trPr>
          <w:trHeight w:val="2381"/>
          <w:jc w:val="center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559D9" w14:textId="77777777" w:rsidR="002D4796" w:rsidRPr="007F0905" w:rsidRDefault="002D4796" w:rsidP="00B75BA1">
            <w:pPr>
              <w:ind w:leftChars="100" w:lef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jtechova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p0ZWNob3ZhPC9BdXRob3I+PFllYXI+MjAxNjwvWWVh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</w:fldData>
              </w:fldChar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p0ZWNob3ZhPC9BdXRob3I+PFllYXI+MjAxNjwvWWVh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</w:fldData>
              </w:fldChar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t>(40)</w:t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84AE34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21, miR-26,</w:t>
            </w:r>
          </w:p>
          <w:p w14:paraId="621BC898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30, miR-577,</w:t>
            </w:r>
          </w:p>
          <w:p w14:paraId="5EEB68E7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9, miR-15,</w:t>
            </w:r>
          </w:p>
          <w:p w14:paraId="08243F29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01, miR-143,</w:t>
            </w:r>
          </w:p>
          <w:p w14:paraId="7197C82E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486, miR-199,</w:t>
            </w:r>
          </w:p>
          <w:p w14:paraId="66E78711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40, miR-204,</w:t>
            </w:r>
          </w:p>
          <w:p w14:paraId="5B3588D7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45, miR-139,</w:t>
            </w:r>
          </w:p>
          <w:p w14:paraId="2FCF8F00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44, miR-184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DC63F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C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9B3128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 frozen tonsillar cancer tissu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B9B64E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3A1F5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  <w:p w14:paraId="4AB902C1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ex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</w:tr>
      <w:tr w:rsidR="002D4796" w:rsidRPr="007F0905" w14:paraId="560799AB" w14:textId="77777777" w:rsidTr="00903463">
        <w:trPr>
          <w:trHeight w:val="438"/>
          <w:jc w:val="center"/>
        </w:trPr>
        <w:tc>
          <w:tcPr>
            <w:tcW w:w="2287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054EBD68" w14:textId="2ED58125" w:rsidR="002D4796" w:rsidRPr="007F0905" w:rsidRDefault="00B75BA1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D4796" w:rsidRPr="007F0905">
              <w:rPr>
                <w:rFonts w:ascii="Times New Roman" w:hAnsi="Times New Roman" w:cs="Times New Roman"/>
                <w:sz w:val="24"/>
                <w:szCs w:val="24"/>
              </w:rPr>
              <w:t>an et al.</w:t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48L0F1dGhvcj48WWVhcj4yMDE3PC9ZZWFyPjxSZWNO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</w:fldData>
              </w:fldChar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48L0F1dGhvcj48WWVhcj4yMDE3PC9ZZWFyPjxSZWNO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</w:fldData>
              </w:fldChar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D4796" w:rsidRPr="0064547B">
              <w:rPr>
                <w:rFonts w:ascii="Times New Roman" w:hAnsi="Times New Roman" w:cs="Times New Roman"/>
                <w:noProof/>
                <w:sz w:val="24"/>
                <w:szCs w:val="24"/>
              </w:rPr>
              <w:t>(41)</w:t>
            </w:r>
            <w:r w:rsidR="002D4796"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287" w:type="dxa"/>
            <w:tcBorders>
              <w:top w:val="single" w:sz="8" w:space="0" w:color="auto"/>
            </w:tcBorders>
            <w:vAlign w:val="center"/>
          </w:tcPr>
          <w:p w14:paraId="6188DDA3" w14:textId="5AABA110" w:rsidR="002D4796" w:rsidRPr="007F0905" w:rsidRDefault="002D4796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34, miR-196a,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210, miR-455</w:t>
            </w:r>
          </w:p>
        </w:tc>
        <w:tc>
          <w:tcPr>
            <w:tcW w:w="2288" w:type="dxa"/>
            <w:gridSpan w:val="2"/>
            <w:tcBorders>
              <w:top w:val="single" w:sz="8" w:space="0" w:color="auto"/>
            </w:tcBorders>
            <w:vAlign w:val="center"/>
          </w:tcPr>
          <w:p w14:paraId="70090698" w14:textId="254EF7E5" w:rsidR="002D4796" w:rsidRPr="007F0905" w:rsidRDefault="002D4796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HNSCC</w:t>
            </w:r>
          </w:p>
        </w:tc>
        <w:tc>
          <w:tcPr>
            <w:tcW w:w="2287" w:type="dxa"/>
            <w:gridSpan w:val="3"/>
            <w:tcBorders>
              <w:top w:val="single" w:sz="8" w:space="0" w:color="auto"/>
            </w:tcBorders>
            <w:vAlign w:val="center"/>
          </w:tcPr>
          <w:p w14:paraId="0E75C6B6" w14:textId="5754ECB0" w:rsidR="002D4796" w:rsidRPr="007F0905" w:rsidRDefault="002D4796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Saliva samples</w:t>
            </w:r>
          </w:p>
        </w:tc>
        <w:tc>
          <w:tcPr>
            <w:tcW w:w="2287" w:type="dxa"/>
            <w:gridSpan w:val="2"/>
            <w:tcBorders>
              <w:top w:val="single" w:sz="8" w:space="0" w:color="auto"/>
            </w:tcBorders>
            <w:vAlign w:val="center"/>
          </w:tcPr>
          <w:p w14:paraId="16DEEBAC" w14:textId="0103EBB2" w:rsidR="002D4796" w:rsidRPr="007F0905" w:rsidRDefault="002D4796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2288" w:type="dxa"/>
            <w:tcBorders>
              <w:top w:val="single" w:sz="8" w:space="0" w:color="auto"/>
            </w:tcBorders>
            <w:vAlign w:val="center"/>
          </w:tcPr>
          <w:p w14:paraId="04C6B482" w14:textId="1093F306" w:rsidR="002D4796" w:rsidRPr="007F0905" w:rsidRDefault="002D4796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</w:p>
        </w:tc>
      </w:tr>
      <w:tr w:rsidR="002D4796" w:rsidRPr="007F0905" w14:paraId="46985D50" w14:textId="77777777" w:rsidTr="00F65E58">
        <w:trPr>
          <w:trHeight w:val="2677"/>
          <w:jc w:val="center"/>
        </w:trPr>
        <w:tc>
          <w:tcPr>
            <w:tcW w:w="203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EFFD155" w14:textId="77777777" w:rsidR="002D4796" w:rsidRPr="0064547B" w:rsidRDefault="002D4796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Lajer et al.</w: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plcjwvQXV0aG9yPjxZZWFyPjIwMTI8L1llYXI+PFJl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</w:fldData>
              </w:fldCha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plcjwvQXV0aG9yPjxZZWFyPjIwMTI8L1llYXI+PFJl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</w:fldData>
              </w:fldCha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4547B">
              <w:rPr>
                <w:rFonts w:ascii="Times New Roman" w:hAnsi="Times New Roman" w:cs="Times New Roman"/>
                <w:noProof/>
                <w:sz w:val="24"/>
                <w:szCs w:val="24"/>
              </w:rPr>
              <w:t>(42)</w: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43203A83" w14:textId="77777777" w:rsidR="002D4796" w:rsidRPr="007F0905" w:rsidRDefault="002D4796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tcBorders>
              <w:top w:val="single" w:sz="8" w:space="0" w:color="auto"/>
            </w:tcBorders>
            <w:vAlign w:val="center"/>
            <w:hideMark/>
          </w:tcPr>
          <w:p w14:paraId="678B52B6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50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46b-5p,</w:t>
            </w:r>
          </w:p>
          <w:p w14:paraId="66F0EC21" w14:textId="77777777" w:rsidR="002D4796" w:rsidRDefault="002D4796" w:rsidP="002D4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1, miR-363,</w:t>
            </w:r>
          </w:p>
          <w:p w14:paraId="0EDDF488" w14:textId="5A6C3B75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5a,</w:t>
            </w:r>
            <w:r w:rsidR="002202D8">
              <w:rPr>
                <w:rFonts w:ascii="Times New Roman" w:hAnsi="Times New Roman" w:cs="Times New Roman"/>
                <w:sz w:val="24"/>
                <w:szCs w:val="24"/>
              </w:rPr>
              <w:t xml:space="preserve"> miR-34a,</w:t>
            </w:r>
          </w:p>
          <w:p w14:paraId="73FAB6EE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0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R-146a,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let-7g, miR-let-7f,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iR-625, miR-155,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15b, miR-29a,</w:t>
            </w:r>
          </w:p>
          <w:p w14:paraId="7448CB22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25b, miR-26b,</w:t>
            </w:r>
          </w:p>
          <w:p w14:paraId="27A5CF2A" w14:textId="6591B39C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342-3p, miR-76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58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1F0942D2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  <w:hideMark/>
          </w:tcPr>
          <w:p w14:paraId="41552D7C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 frozen samples</w:t>
            </w:r>
          </w:p>
        </w:tc>
        <w:tc>
          <w:tcPr>
            <w:tcW w:w="2244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7BBEB48D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croarray analysis</w:t>
            </w:r>
          </w:p>
        </w:tc>
        <w:tc>
          <w:tcPr>
            <w:tcW w:w="2346" w:type="dxa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14:paraId="5E218280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</w:p>
        </w:tc>
      </w:tr>
      <w:tr w:rsidR="002D4796" w:rsidRPr="007F0905" w14:paraId="6E692E4F" w14:textId="77777777" w:rsidTr="00F65E58">
        <w:trPr>
          <w:trHeight w:val="345"/>
          <w:jc w:val="center"/>
        </w:trPr>
        <w:tc>
          <w:tcPr>
            <w:tcW w:w="20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6B6EE4" w14:textId="77777777" w:rsidR="002D4796" w:rsidRPr="007F0905" w:rsidRDefault="002D4796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5689E802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99b, miR-877,</w:t>
            </w:r>
          </w:p>
          <w:p w14:paraId="03968400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744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180,</w:t>
            </w:r>
          </w:p>
          <w:p w14:paraId="40529D5C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miR-3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193b</w:t>
            </w:r>
          </w:p>
        </w:tc>
        <w:tc>
          <w:tcPr>
            <w:tcW w:w="245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C6BB674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N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0B43466D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 frozen samples</w:t>
            </w:r>
          </w:p>
        </w:tc>
        <w:tc>
          <w:tcPr>
            <w:tcW w:w="224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EF1859C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croarray analysis</w:t>
            </w:r>
          </w:p>
        </w:tc>
        <w:tc>
          <w:tcPr>
            <w:tcW w:w="234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29F8C7D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  <w:p w14:paraId="3DDD5095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</w:tr>
      <w:tr w:rsidR="002D4796" w:rsidRPr="007F0905" w14:paraId="6BA56A97" w14:textId="77777777" w:rsidTr="00F65E58">
        <w:trPr>
          <w:trHeight w:val="315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7259860" w14:textId="77777777" w:rsidR="002D4796" w:rsidRPr="007F0905" w:rsidRDefault="002D4796" w:rsidP="00B75BA1">
            <w:pPr>
              <w:ind w:leftChars="100" w:left="2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Gougousi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Vnb3VzaXM8L0F1dGhvcj48WWVhcj4yMDIwPC9ZZWFy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=
</w:fldData>
              </w:fldChar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3Vnb3VzaXM8L0F1dGhvcj48WWVhcj4yMDIwPC9ZZWFy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=
</w:fldData>
              </w:fldChar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t>(45)</w:t>
            </w:r>
            <w:r w:rsidRPr="00B75BA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800" w:type="dxa"/>
            <w:gridSpan w:val="3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5397A2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5a, miR-16,</w:t>
            </w:r>
          </w:p>
          <w:p w14:paraId="29ECE5E3" w14:textId="77777777" w:rsidR="002D4796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4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45,</w:t>
            </w:r>
          </w:p>
          <w:p w14:paraId="003C0C9C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06-363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BC79AB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B94430E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-frozen tissues</w:t>
            </w:r>
          </w:p>
        </w:tc>
        <w:tc>
          <w:tcPr>
            <w:tcW w:w="2244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DD3F37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ole-genome bisulfite sequencing</w:t>
            </w:r>
          </w:p>
        </w:tc>
        <w:tc>
          <w:tcPr>
            <w:tcW w:w="2346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CECD43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2D4796" w:rsidRPr="007F0905" w14:paraId="6C605109" w14:textId="77777777" w:rsidTr="00F65E58">
        <w:trPr>
          <w:trHeight w:val="315"/>
          <w:jc w:val="center"/>
        </w:trPr>
        <w:tc>
          <w:tcPr>
            <w:tcW w:w="20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F70862" w14:textId="77777777" w:rsidR="002D4796" w:rsidRPr="007F0905" w:rsidRDefault="002D4796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09763C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09C572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E884C0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398787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110E5A" w14:textId="77777777" w:rsidR="002D4796" w:rsidRPr="007F0905" w:rsidRDefault="002D4796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BA1" w:rsidRPr="007F0905" w14:paraId="13DEE6B1" w14:textId="77777777" w:rsidTr="00207E67">
        <w:trPr>
          <w:trHeight w:val="1890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C7081F" w14:textId="77777777" w:rsidR="00B75BA1" w:rsidRPr="00E10AFD" w:rsidRDefault="00B75BA1" w:rsidP="00B75B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jer et al.</w: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plcjwvQXV0aG9yPjxZZWFyPjIwMTE8L1llYXI+PFJl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</w:fldData>
              </w:fldCha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YWplcjwvQXV0aG9yPjxZZWFyPjIwMTE8L1llYXI+PFJl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</w:fldData>
              </w:fldCha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4547B">
              <w:rPr>
                <w:rFonts w:ascii="Times New Roman" w:hAnsi="Times New Roman" w:cs="Times New Roman"/>
                <w:noProof/>
                <w:sz w:val="24"/>
                <w:szCs w:val="24"/>
              </w:rPr>
              <w:t>(46)</w: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F2E0030" w14:textId="77777777" w:rsidR="00B75BA1" w:rsidRPr="007F0905" w:rsidRDefault="00B75BA1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CA1ADC" w14:textId="0198D776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27-3p, miR-379, miR-125a-5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miR-432, </w:t>
            </w:r>
          </w:p>
          <w:p w14:paraId="76C4DDA6" w14:textId="77777777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409-5p, miR-433,</w:t>
            </w:r>
          </w:p>
          <w:p w14:paraId="2E7559A4" w14:textId="5F8E7254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miR-381, miR-199a-3p, miR-26b, miR-199b-5p,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1201, miR-126,</w:t>
            </w:r>
          </w:p>
          <w:p w14:paraId="22597630" w14:textId="77777777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409-3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01,</w:t>
            </w:r>
          </w:p>
          <w:p w14:paraId="5D17D665" w14:textId="77777777" w:rsidR="00B75BA1" w:rsidRDefault="00B75BA1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43, miR-145,</w:t>
            </w:r>
          </w:p>
          <w:p w14:paraId="66FCBBBF" w14:textId="7688BB0D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517a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BB800E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PSC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2C619E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-frozen tissu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A9BDA4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MiRNA microarray analysis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DD3537" w14:textId="77777777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  <w:p w14:paraId="784F4389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</w:tr>
      <w:tr w:rsidR="00B75BA1" w:rsidRPr="007F0905" w14:paraId="595A8309" w14:textId="77777777" w:rsidTr="00B75BA1">
        <w:trPr>
          <w:trHeight w:val="713"/>
          <w:jc w:val="center"/>
        </w:trPr>
        <w:tc>
          <w:tcPr>
            <w:tcW w:w="20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EDD9DE" w14:textId="77777777" w:rsidR="00B75BA1" w:rsidRPr="007F0905" w:rsidRDefault="00B75BA1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CBF270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95, miR-363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2095E5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PSC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3388D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-frozen tissu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D4234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MiRNA microarray analysis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19B95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Overex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</w:tr>
      <w:tr w:rsidR="00B75BA1" w:rsidRPr="007F0905" w14:paraId="457E227D" w14:textId="77777777" w:rsidTr="00F65E58">
        <w:trPr>
          <w:trHeight w:val="315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CA4F5F" w14:textId="77777777" w:rsidR="00B75BA1" w:rsidRPr="007F0905" w:rsidRDefault="00B75BA1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ouse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Ib3VzZTwvQXV0aG9yPjxZZWFyPjIwMTg8L1llYXI+PFJl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Iw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Ib3VzZTwvQXV0aG9yPjxZZWFyPjIwMTg8L1llYXI+PFJl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DIw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kern w:val="0"/>
                <w:sz w:val="24"/>
                <w:lang w:bidi="ar"/>
              </w:rPr>
              <w:t>(49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800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53F32A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27-3p, miR-363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A44B47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SCC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8C566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-frozen tissues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Cell lines</w:t>
            </w:r>
          </w:p>
        </w:tc>
        <w:tc>
          <w:tcPr>
            <w:tcW w:w="224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9B564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234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E0A748" w14:textId="6066CFEA" w:rsidR="00B75BA1" w:rsidRPr="007F0905" w:rsidRDefault="00DD514C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</w:p>
        </w:tc>
      </w:tr>
      <w:tr w:rsidR="00B75BA1" w:rsidRPr="007F0905" w14:paraId="78EEF98E" w14:textId="77777777" w:rsidTr="00F65E58">
        <w:trPr>
          <w:trHeight w:val="315"/>
          <w:jc w:val="center"/>
        </w:trPr>
        <w:tc>
          <w:tcPr>
            <w:tcW w:w="203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FDEB22" w14:textId="77777777" w:rsidR="00B75BA1" w:rsidRPr="007F0905" w:rsidRDefault="00B75BA1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322E80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2EB25A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7CF5F7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4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F50BAD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6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CDCAEF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5BA1" w:rsidRPr="007F0905" w14:paraId="739554FB" w14:textId="77777777" w:rsidTr="00F65E58">
        <w:trPr>
          <w:trHeight w:val="761"/>
          <w:jc w:val="center"/>
        </w:trPr>
        <w:tc>
          <w:tcPr>
            <w:tcW w:w="20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EB6C2A" w14:textId="5E097707" w:rsidR="00B75BA1" w:rsidRPr="007F0905" w:rsidRDefault="00B75BA1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Wald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XYWxkPC9BdXRob3I+PFllYXI+MjAxMTwvWWVhcj48UmVj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lang w:bidi="ar"/>
              </w:rPr>
              <w:instrText xml:space="preserve"> ADDIN EN.CITE </w:instrTex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lang w:bidi="ar"/>
              </w:rPr>
              <w:fldChar w:fldCharType="begin">
                <w:fldData xml:space="preserve">PEVuZE5vdGU+PENpdGU+PEF1dGhvcj5XYWxkPC9BdXRob3I+PFllYXI+MjAxMTwvWWVhcj48UmVj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lang w:bidi="ar"/>
              </w:rPr>
              <w:instrText xml:space="preserve"> ADDIN EN.CITE.DATA </w:instrTex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lang w:bidi="ar"/>
              </w:rPr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lang w:bidi="ar"/>
              </w:rPr>
              <w:fldChar w:fldCharType="end"/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lang w:bidi="ar"/>
              </w:rPr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lang w:bidi="ar"/>
              </w:rPr>
              <w:fldChar w:fldCharType="separate"/>
            </w:r>
            <w:r>
              <w:rPr>
                <w:rFonts w:ascii="Times New Roman" w:eastAsia="WarnockPro-Regular" w:hAnsi="Times New Roman" w:cs="Times New Roman"/>
                <w:noProof/>
                <w:kern w:val="0"/>
                <w:sz w:val="24"/>
                <w:lang w:bidi="ar"/>
              </w:rPr>
              <w:t>(54)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lang w:bidi="ar"/>
              </w:rPr>
              <w:fldChar w:fldCharType="end"/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2A127C6" w14:textId="77777777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363, miR-33,</w:t>
            </w:r>
          </w:p>
          <w:p w14:paraId="5B7FD0B0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497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175DB9C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HNSCC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76CA30" w14:textId="25A84849" w:rsidR="00B75BA1" w:rsidRPr="007F0905" w:rsidRDefault="00DD514C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75BA1" w:rsidRPr="007F0905">
              <w:rPr>
                <w:rFonts w:ascii="Times New Roman" w:hAnsi="Times New Roman" w:cs="Times New Roman"/>
                <w:sz w:val="24"/>
                <w:szCs w:val="24"/>
              </w:rPr>
              <w:t>ell lines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5375719" w14:textId="1F008422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71534BF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</w:p>
        </w:tc>
      </w:tr>
      <w:tr w:rsidR="00B75BA1" w:rsidRPr="007F0905" w14:paraId="589081FF" w14:textId="77777777" w:rsidTr="00B75BA1">
        <w:trPr>
          <w:trHeight w:val="420"/>
          <w:jc w:val="center"/>
        </w:trPr>
        <w:tc>
          <w:tcPr>
            <w:tcW w:w="2034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B4D13B1" w14:textId="63C51B44" w:rsidR="00B75BA1" w:rsidRPr="007F0905" w:rsidRDefault="00B75BA1" w:rsidP="00B75B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tcBorders>
              <w:bottom w:val="single" w:sz="8" w:space="0" w:color="auto"/>
            </w:tcBorders>
            <w:noWrap/>
            <w:vAlign w:val="center"/>
            <w:hideMark/>
          </w:tcPr>
          <w:p w14:paraId="66F9403F" w14:textId="77777777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miR-155, miR-181a, </w:t>
            </w:r>
          </w:p>
          <w:p w14:paraId="03228DA7" w14:textId="77777777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miR-181b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R-29a, </w:t>
            </w:r>
          </w:p>
          <w:p w14:paraId="5FA0EE32" w14:textId="77777777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18, miR-22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DEECA7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21, miR-142-5p</w:t>
            </w:r>
          </w:p>
        </w:tc>
        <w:tc>
          <w:tcPr>
            <w:tcW w:w="2458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72299024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HNSCC 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8BAE3D" w14:textId="7BF31F6B" w:rsidR="00B75BA1" w:rsidRPr="007F0905" w:rsidRDefault="00DD514C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75BA1" w:rsidRPr="007F0905">
              <w:rPr>
                <w:rFonts w:ascii="Times New Roman" w:hAnsi="Times New Roman" w:cs="Times New Roman"/>
                <w:sz w:val="24"/>
                <w:szCs w:val="24"/>
              </w:rPr>
              <w:t>ell lines</w:t>
            </w:r>
          </w:p>
        </w:tc>
        <w:tc>
          <w:tcPr>
            <w:tcW w:w="2244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6CA8290F" w14:textId="3909366B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RT-PCR </w:t>
            </w:r>
          </w:p>
        </w:tc>
        <w:tc>
          <w:tcPr>
            <w:tcW w:w="2346" w:type="dxa"/>
            <w:gridSpan w:val="2"/>
            <w:tcBorders>
              <w:bottom w:val="single" w:sz="8" w:space="0" w:color="auto"/>
            </w:tcBorders>
            <w:noWrap/>
            <w:vAlign w:val="center"/>
            <w:hideMark/>
          </w:tcPr>
          <w:p w14:paraId="0A3C088F" w14:textId="77777777" w:rsidR="00B75BA1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  <w:p w14:paraId="3C20FCD6" w14:textId="77777777" w:rsidR="00B75BA1" w:rsidRPr="007F0905" w:rsidRDefault="00B75BA1" w:rsidP="00F65E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ex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</w:tr>
      <w:tr w:rsidR="00B75BA1" w:rsidRPr="007F0905" w14:paraId="1B74AF6A" w14:textId="77777777" w:rsidTr="001F6AE3">
        <w:trPr>
          <w:trHeight w:val="1587"/>
          <w:jc w:val="center"/>
        </w:trPr>
        <w:tc>
          <w:tcPr>
            <w:tcW w:w="2034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B4AC1DE" w14:textId="77777777" w:rsidR="00B75BA1" w:rsidRPr="00E10AFD" w:rsidRDefault="00B75BA1" w:rsidP="00B75B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ller et al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xsZXI8L0F1dGhvcj48WWVhcj4yMDE1PC9ZZWFyPjxS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</w:fldData>
              </w:fldCha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aWxsZXI8L0F1dGhvcj48WWVhcj4yMDE1PC9ZZWFyPjxS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</w:fldData>
              </w:fldCha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4547B">
              <w:rPr>
                <w:rFonts w:ascii="Times New Roman" w:hAnsi="Times New Roman" w:cs="Times New Roman"/>
                <w:noProof/>
                <w:sz w:val="24"/>
                <w:szCs w:val="24"/>
              </w:rPr>
              <w:t>(56)</w:t>
            </w:r>
            <w:r w:rsidRPr="0064547B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16180B54" w14:textId="289081B8" w:rsidR="00B75BA1" w:rsidRPr="00E10AFD" w:rsidRDefault="00B75BA1" w:rsidP="00B75B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0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776158" w14:textId="77777777" w:rsidR="00B75BA1" w:rsidRPr="00AD158F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miR-199a-3p, miR-143,</w:t>
            </w:r>
          </w:p>
          <w:p w14:paraId="05DE3FEB" w14:textId="77777777" w:rsidR="00B75BA1" w:rsidRPr="00AD158F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>miR-145, miR-126a,</w:t>
            </w:r>
            <w:r w:rsidRPr="00AD158F">
              <w:rPr>
                <w:rFonts w:ascii="Times New Roman" w:hAnsi="Times New Roman" w:cs="Times New Roman"/>
                <w:sz w:val="24"/>
                <w:szCs w:val="24"/>
              </w:rPr>
              <w:br/>
              <w:t>miR-125a, miR-31,</w:t>
            </w:r>
          </w:p>
          <w:p w14:paraId="3A46D0C5" w14:textId="77777777" w:rsidR="00B75BA1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158F">
              <w:rPr>
                <w:rFonts w:ascii="Times New Roman" w:hAnsi="Times New Roman" w:cs="Times New Roman"/>
                <w:sz w:val="24"/>
                <w:szCs w:val="24"/>
              </w:rPr>
              <w:t xml:space="preserve">miR-199b, miR-126, </w:t>
            </w:r>
            <w:r w:rsidRPr="00AD158F">
              <w:rPr>
                <w:rFonts w:ascii="Times New Roman" w:hAnsi="Times New Roman" w:cs="Times New Roman"/>
                <w:sz w:val="24"/>
                <w:szCs w:val="24"/>
              </w:rPr>
              <w:br/>
              <w:t>miR-193b</w:t>
            </w:r>
          </w:p>
        </w:tc>
        <w:tc>
          <w:tcPr>
            <w:tcW w:w="24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3EA76" w14:textId="24F9FBDF" w:rsidR="00B75BA1" w:rsidRPr="007F0905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SCC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C00C0" w14:textId="67723D54" w:rsidR="00B75BA1" w:rsidRPr="007F0905" w:rsidRDefault="00B75BA1" w:rsidP="006224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resh-frozen tissues</w:t>
            </w:r>
          </w:p>
        </w:tc>
        <w:tc>
          <w:tcPr>
            <w:tcW w:w="224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157B53" w14:textId="24A7AEA3" w:rsidR="00B75BA1" w:rsidRDefault="00B75BA1" w:rsidP="00E1085A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  <w:tc>
          <w:tcPr>
            <w:tcW w:w="234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28F41F" w14:textId="77777777" w:rsidR="00B75BA1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14:paraId="702A2259" w14:textId="77777777" w:rsidR="00B75BA1" w:rsidRPr="007F0905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</w:tr>
      <w:tr w:rsidR="00B75BA1" w:rsidRPr="007F0905" w14:paraId="4BC70A01" w14:textId="77777777" w:rsidTr="001F6AE3">
        <w:trPr>
          <w:trHeight w:val="2520"/>
          <w:jc w:val="center"/>
        </w:trPr>
        <w:tc>
          <w:tcPr>
            <w:tcW w:w="2034" w:type="dxa"/>
            <w:vMerge/>
            <w:tcBorders>
              <w:bottom w:val="single" w:sz="18" w:space="0" w:color="auto"/>
            </w:tcBorders>
            <w:noWrap/>
            <w:vAlign w:val="center"/>
            <w:hideMark/>
          </w:tcPr>
          <w:p w14:paraId="77DF1914" w14:textId="77777777" w:rsidR="00B75BA1" w:rsidRPr="007F0905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gridSpan w:val="3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44D2033C" w14:textId="77777777" w:rsidR="00B75BA1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9, miR-15b,</w:t>
            </w:r>
          </w:p>
          <w:p w14:paraId="47D2EF16" w14:textId="77777777" w:rsidR="00B75BA1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16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0b,</w:t>
            </w:r>
          </w:p>
          <w:p w14:paraId="022AF41D" w14:textId="77777777" w:rsidR="00B75BA1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25, miR-29c,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93, miR-106a,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106b, miR-107,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148a, miR-150,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222, miR-320a,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br/>
              <w:t>miR-335, miR-363,</w:t>
            </w:r>
          </w:p>
          <w:p w14:paraId="44E3BD33" w14:textId="77777777" w:rsidR="00B75BA1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37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598,</w:t>
            </w:r>
          </w:p>
          <w:p w14:paraId="6FDE1E00" w14:textId="77777777" w:rsidR="00B75BA1" w:rsidRPr="007F0905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miR-625</w:t>
            </w:r>
          </w:p>
        </w:tc>
        <w:tc>
          <w:tcPr>
            <w:tcW w:w="2458" w:type="dxa"/>
            <w:gridSpan w:val="2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3731D9FD" w14:textId="77777777" w:rsidR="00B75BA1" w:rsidRPr="007F0905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H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ositive OPSCC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34C828D4" w14:textId="77777777" w:rsidR="00B75BA1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FF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mples</w:t>
            </w:r>
          </w:p>
          <w:p w14:paraId="0E849FA5" w14:textId="7DD31ADD" w:rsidR="00B75BA1" w:rsidRPr="007F0905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cell lines</w:t>
            </w:r>
          </w:p>
        </w:tc>
        <w:tc>
          <w:tcPr>
            <w:tcW w:w="2244" w:type="dxa"/>
            <w:gridSpan w:val="2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4FEC4BF6" w14:textId="77777777" w:rsidR="00B75BA1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10ED4387" w14:textId="372B0BC9" w:rsidR="00B75BA1" w:rsidRPr="007F0905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0905">
              <w:rPr>
                <w:rFonts w:ascii="Times New Roman" w:hAnsi="Times New Roman" w:cs="Times New Roman"/>
                <w:sz w:val="24"/>
                <w:szCs w:val="24"/>
              </w:rPr>
              <w:t>sequen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46" w:type="dxa"/>
            <w:gridSpan w:val="2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79444990" w14:textId="77777777" w:rsidR="00B75BA1" w:rsidRPr="007F0905" w:rsidRDefault="00B75BA1" w:rsidP="00E108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expression</w:t>
            </w:r>
          </w:p>
        </w:tc>
      </w:tr>
    </w:tbl>
    <w:p w14:paraId="5B859F72" w14:textId="3C481994" w:rsidR="00D4010D" w:rsidRPr="002549CA" w:rsidRDefault="00D4010D" w:rsidP="00FC0B27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bookmarkStart w:id="0" w:name="_Hlk121760041"/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ootn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0B27">
        <w:rPr>
          <w:rFonts w:ascii="Times New Roman" w:hAnsi="Times New Roman" w:cs="Times New Roman"/>
          <w:sz w:val="24"/>
          <w:szCs w:val="24"/>
        </w:rPr>
        <w:t xml:space="preserve">HNSCC: Head and neck squamous cell carcinoma, </w:t>
      </w:r>
      <w:r w:rsidRPr="006825DB">
        <w:rPr>
          <w:rFonts w:ascii="Times New Roman" w:hAnsi="Times New Roman" w:cs="Times New Roman" w:hint="eastAsia"/>
          <w:sz w:val="24"/>
          <w:szCs w:val="24"/>
        </w:rPr>
        <w:t>T</w:t>
      </w:r>
      <w:r w:rsidRPr="006825DB">
        <w:rPr>
          <w:rFonts w:ascii="Times New Roman" w:hAnsi="Times New Roman" w:cs="Times New Roman"/>
          <w:sz w:val="24"/>
          <w:szCs w:val="24"/>
        </w:rPr>
        <w:t>SC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49CA">
        <w:rPr>
          <w:rFonts w:ascii="Times New Roman" w:hAnsi="Times New Roman" w:cs="Times New Roman"/>
          <w:sz w:val="24"/>
          <w:szCs w:val="24"/>
        </w:rPr>
        <w:t>Tongue squamous cell carcinoma</w:t>
      </w:r>
      <w:r w:rsidR="00FC0B27">
        <w:rPr>
          <w:rFonts w:ascii="Times New Roman" w:hAnsi="Times New Roman" w:cs="Times New Roman"/>
          <w:sz w:val="24"/>
          <w:szCs w:val="24"/>
        </w:rPr>
        <w:t>,</w:t>
      </w:r>
      <w:r w:rsidRPr="006825DB">
        <w:rPr>
          <w:rFonts w:ascii="Times New Roman" w:hAnsi="Times New Roman" w:cs="Times New Roman"/>
          <w:sz w:val="24"/>
          <w:szCs w:val="24"/>
        </w:rPr>
        <w:t xml:space="preserve"> OSCC: Or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6825DB">
        <w:rPr>
          <w:rFonts w:ascii="Times New Roman" w:hAnsi="Times New Roman" w:cs="Times New Roman"/>
          <w:sz w:val="24"/>
          <w:szCs w:val="24"/>
        </w:rPr>
        <w:t xml:space="preserve"> squamous cell carcinoma</w:t>
      </w:r>
      <w:r w:rsidR="00FC0B27">
        <w:rPr>
          <w:rFonts w:ascii="Times New Roman" w:hAnsi="Times New Roman" w:cs="Times New Roman"/>
          <w:sz w:val="24"/>
          <w:szCs w:val="24"/>
        </w:rPr>
        <w:t>,</w:t>
      </w:r>
      <w:r w:rsidRPr="006825DB">
        <w:rPr>
          <w:rFonts w:ascii="Times New Roman" w:hAnsi="Times New Roman" w:cs="Times New Roman"/>
          <w:sz w:val="24"/>
          <w:szCs w:val="24"/>
        </w:rPr>
        <w:t xml:space="preserve"> PSCC: </w:t>
      </w:r>
      <w:r w:rsidRPr="002549CA">
        <w:rPr>
          <w:rFonts w:ascii="Times New Roman" w:hAnsi="Times New Roman" w:cs="Times New Roman"/>
          <w:sz w:val="24"/>
          <w:szCs w:val="24"/>
        </w:rPr>
        <w:t xml:space="preserve">Pharyngeal squamous cell </w:t>
      </w:r>
      <w:r w:rsidR="00FC0B27">
        <w:rPr>
          <w:rFonts w:ascii="Times New Roman" w:hAnsi="Times New Roman" w:cs="Times New Roman"/>
          <w:sz w:val="24"/>
          <w:szCs w:val="24"/>
        </w:rPr>
        <w:t>carcinoma,</w:t>
      </w:r>
      <w:r w:rsidRPr="002549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PSCC: Oro</w:t>
      </w:r>
      <w:r w:rsidRPr="006825DB">
        <w:rPr>
          <w:rFonts w:ascii="Times New Roman" w:hAnsi="Times New Roman" w:cs="Times New Roman"/>
          <w:sz w:val="24"/>
          <w:szCs w:val="24"/>
        </w:rPr>
        <w:t>pharyngeal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6825DB">
        <w:rPr>
          <w:rFonts w:ascii="Times New Roman" w:hAnsi="Times New Roman" w:cs="Times New Roman"/>
          <w:sz w:val="24"/>
          <w:szCs w:val="24"/>
        </w:rPr>
        <w:t>quamous cell carcinoma</w:t>
      </w:r>
      <w:r w:rsidR="00FC0B2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25DB">
        <w:rPr>
          <w:rFonts w:ascii="Times New Roman" w:hAnsi="Times New Roman" w:cs="Times New Roman"/>
          <w:sz w:val="24"/>
          <w:szCs w:val="24"/>
        </w:rPr>
        <w:t>FFTE:</w:t>
      </w:r>
      <w:r w:rsidRPr="002549CA">
        <w:rPr>
          <w:rFonts w:ascii="Times New Roman" w:hAnsi="Times New Roman" w:cs="Times New Roman"/>
          <w:sz w:val="24"/>
          <w:szCs w:val="24"/>
        </w:rPr>
        <w:t xml:space="preserve"> Formalin-Fixed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549CA">
        <w:rPr>
          <w:rFonts w:ascii="Times New Roman" w:hAnsi="Times New Roman" w:cs="Times New Roman"/>
          <w:sz w:val="24"/>
          <w:szCs w:val="24"/>
        </w:rPr>
        <w:t>a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549CA">
        <w:rPr>
          <w:rFonts w:ascii="Times New Roman" w:hAnsi="Times New Roman" w:cs="Times New Roman"/>
          <w:sz w:val="24"/>
          <w:szCs w:val="24"/>
        </w:rPr>
        <w:t>ffin-Embedded</w:t>
      </w:r>
      <w:r w:rsidR="00FC0B27">
        <w:rPr>
          <w:rFonts w:ascii="Times New Roman" w:hAnsi="Times New Roman" w:cs="Times New Roman"/>
          <w:sz w:val="24"/>
          <w:szCs w:val="24"/>
        </w:rPr>
        <w:t>,</w:t>
      </w:r>
      <w:r w:rsidRPr="006825DB">
        <w:rPr>
          <w:rFonts w:ascii="Times New Roman" w:hAnsi="Times New Roman" w:cs="Times New Roman"/>
          <w:sz w:val="24"/>
          <w:szCs w:val="24"/>
        </w:rPr>
        <w:t xml:space="preserve"> RT-PCR:</w:t>
      </w:r>
      <w:r w:rsidRPr="002549CA">
        <w:rPr>
          <w:rFonts w:ascii="Times New Roman" w:hAnsi="Times New Roman" w:cs="Times New Roman"/>
          <w:sz w:val="24"/>
          <w:szCs w:val="24"/>
        </w:rPr>
        <w:t xml:space="preserve"> </w:t>
      </w:r>
      <w:r w:rsidR="00DD514C">
        <w:rPr>
          <w:rFonts w:ascii="Times New Roman" w:hAnsi="Times New Roman" w:cs="Times New Roman"/>
          <w:sz w:val="24"/>
          <w:szCs w:val="24"/>
        </w:rPr>
        <w:t>R</w:t>
      </w:r>
      <w:r w:rsidRPr="002549CA">
        <w:rPr>
          <w:rFonts w:ascii="Times New Roman" w:hAnsi="Times New Roman" w:cs="Times New Roman"/>
          <w:sz w:val="24"/>
          <w:szCs w:val="24"/>
        </w:rPr>
        <w:t>eal-time quantitative PCR</w:t>
      </w:r>
    </w:p>
    <w:bookmarkEnd w:id="0"/>
    <w:p w14:paraId="3042BD92" w14:textId="77777777" w:rsidR="00D4010D" w:rsidRPr="000F1B64" w:rsidRDefault="00D4010D" w:rsidP="00D4010D">
      <w:pPr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14:paraId="351DF14B" w14:textId="30FC1035" w:rsidR="00BB118B" w:rsidRPr="00D4010D" w:rsidRDefault="00BB118B" w:rsidP="003F3D67">
      <w:pPr>
        <w:spacing w:line="240" w:lineRule="atLeast"/>
        <w:jc w:val="left"/>
        <w:rPr>
          <w:rFonts w:ascii="Times New Roman" w:eastAsia="宋体" w:hAnsi="Times New Roman" w:cs="Times New Roman"/>
          <w:color w:val="000000"/>
          <w:kern w:val="0"/>
          <w:sz w:val="22"/>
          <w:u w:val="single"/>
        </w:rPr>
      </w:pPr>
    </w:p>
    <w:sectPr w:rsidR="00BB118B" w:rsidRPr="00D4010D" w:rsidSect="004E1C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10911" w14:textId="77777777" w:rsidR="002479ED" w:rsidRDefault="002479ED" w:rsidP="004E1CFA">
      <w:r>
        <w:separator/>
      </w:r>
    </w:p>
  </w:endnote>
  <w:endnote w:type="continuationSeparator" w:id="0">
    <w:p w14:paraId="26076A21" w14:textId="77777777" w:rsidR="002479ED" w:rsidRDefault="002479ED" w:rsidP="004E1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arnockPro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CB828" w14:textId="77777777" w:rsidR="002479ED" w:rsidRDefault="002479ED" w:rsidP="004E1CFA">
      <w:r>
        <w:separator/>
      </w:r>
    </w:p>
  </w:footnote>
  <w:footnote w:type="continuationSeparator" w:id="0">
    <w:p w14:paraId="4935904A" w14:textId="77777777" w:rsidR="002479ED" w:rsidRDefault="002479ED" w:rsidP="004E1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logy Styl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deeeto0ae5hedrwr55rtw5vx00e90awr9&quot;&gt;My EndNote Library&lt;record-ids&gt;&lt;item&gt;3344&lt;/item&gt;&lt;item&gt;3850&lt;/item&gt;&lt;item&gt;4736&lt;/item&gt;&lt;item&gt;4877&lt;/item&gt;&lt;item&gt;4979&lt;/item&gt;&lt;item&gt;5000&lt;/item&gt;&lt;item&gt;5074&lt;/item&gt;&lt;item&gt;5158&lt;/item&gt;&lt;item&gt;5299&lt;/item&gt;&lt;item&gt;5445&lt;/item&gt;&lt;/record-ids&gt;&lt;/item&gt;&lt;/Libraries&gt;"/>
  </w:docVars>
  <w:rsids>
    <w:rsidRoot w:val="00386F13"/>
    <w:rsid w:val="00017831"/>
    <w:rsid w:val="00075E58"/>
    <w:rsid w:val="0008069E"/>
    <w:rsid w:val="000A692C"/>
    <w:rsid w:val="000B2560"/>
    <w:rsid w:val="000F0BE5"/>
    <w:rsid w:val="000F1B64"/>
    <w:rsid w:val="0010785B"/>
    <w:rsid w:val="0011072A"/>
    <w:rsid w:val="00140C3C"/>
    <w:rsid w:val="00141247"/>
    <w:rsid w:val="0014696E"/>
    <w:rsid w:val="001A07F0"/>
    <w:rsid w:val="001D5342"/>
    <w:rsid w:val="00204CFC"/>
    <w:rsid w:val="002202D8"/>
    <w:rsid w:val="002316C3"/>
    <w:rsid w:val="002479ED"/>
    <w:rsid w:val="00284238"/>
    <w:rsid w:val="002944C7"/>
    <w:rsid w:val="002A6118"/>
    <w:rsid w:val="002D4796"/>
    <w:rsid w:val="00311867"/>
    <w:rsid w:val="00386F13"/>
    <w:rsid w:val="00394216"/>
    <w:rsid w:val="003A6A2C"/>
    <w:rsid w:val="003F3D67"/>
    <w:rsid w:val="00400CE1"/>
    <w:rsid w:val="00443BC9"/>
    <w:rsid w:val="00457573"/>
    <w:rsid w:val="004A1230"/>
    <w:rsid w:val="004C5DB9"/>
    <w:rsid w:val="004E1CFA"/>
    <w:rsid w:val="004F6772"/>
    <w:rsid w:val="00556692"/>
    <w:rsid w:val="005828E8"/>
    <w:rsid w:val="005B0630"/>
    <w:rsid w:val="006046E2"/>
    <w:rsid w:val="00622433"/>
    <w:rsid w:val="006369CE"/>
    <w:rsid w:val="0064547B"/>
    <w:rsid w:val="00681E24"/>
    <w:rsid w:val="006825DB"/>
    <w:rsid w:val="006A490B"/>
    <w:rsid w:val="006B6642"/>
    <w:rsid w:val="006E2053"/>
    <w:rsid w:val="0070326C"/>
    <w:rsid w:val="0071002C"/>
    <w:rsid w:val="00711E72"/>
    <w:rsid w:val="00771B6D"/>
    <w:rsid w:val="00782A8D"/>
    <w:rsid w:val="007C5FA0"/>
    <w:rsid w:val="007F0905"/>
    <w:rsid w:val="0084512A"/>
    <w:rsid w:val="008655C4"/>
    <w:rsid w:val="009318E8"/>
    <w:rsid w:val="009567F9"/>
    <w:rsid w:val="009A6400"/>
    <w:rsid w:val="00A07E02"/>
    <w:rsid w:val="00A559E3"/>
    <w:rsid w:val="00A81167"/>
    <w:rsid w:val="00AB3E46"/>
    <w:rsid w:val="00AC2147"/>
    <w:rsid w:val="00AD158F"/>
    <w:rsid w:val="00AE79C1"/>
    <w:rsid w:val="00B75BA1"/>
    <w:rsid w:val="00BB118B"/>
    <w:rsid w:val="00BF709F"/>
    <w:rsid w:val="00BF755E"/>
    <w:rsid w:val="00C05CB3"/>
    <w:rsid w:val="00C71A57"/>
    <w:rsid w:val="00CD12BF"/>
    <w:rsid w:val="00CE2ACD"/>
    <w:rsid w:val="00D4010D"/>
    <w:rsid w:val="00D53C5D"/>
    <w:rsid w:val="00D67F06"/>
    <w:rsid w:val="00D90A8F"/>
    <w:rsid w:val="00D92D1E"/>
    <w:rsid w:val="00DA26F5"/>
    <w:rsid w:val="00DA5431"/>
    <w:rsid w:val="00DA6B3E"/>
    <w:rsid w:val="00DB22AA"/>
    <w:rsid w:val="00DD514C"/>
    <w:rsid w:val="00E06870"/>
    <w:rsid w:val="00E22585"/>
    <w:rsid w:val="00E240F9"/>
    <w:rsid w:val="00E27B37"/>
    <w:rsid w:val="00E5779B"/>
    <w:rsid w:val="00E60FD6"/>
    <w:rsid w:val="00E63A0D"/>
    <w:rsid w:val="00EB47FB"/>
    <w:rsid w:val="00EC6F2F"/>
    <w:rsid w:val="00EF3410"/>
    <w:rsid w:val="00EF690C"/>
    <w:rsid w:val="00F033A6"/>
    <w:rsid w:val="00F05B27"/>
    <w:rsid w:val="00F05FBB"/>
    <w:rsid w:val="00F41CAC"/>
    <w:rsid w:val="00FB28BE"/>
    <w:rsid w:val="00FC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C6E85"/>
  <w15:chartTrackingRefBased/>
  <w15:docId w15:val="{2184E400-CC90-43B6-B276-D95D34D74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1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1C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1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1CF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E1CF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4E1CFA"/>
    <w:rPr>
      <w:color w:val="800080"/>
      <w:u w:val="single"/>
    </w:rPr>
  </w:style>
  <w:style w:type="paragraph" w:customStyle="1" w:styleId="msonormal0">
    <w:name w:val="msonormal"/>
    <w:basedOn w:val="a"/>
    <w:rsid w:val="004E1C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E1C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E1CF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E1C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7">
    <w:name w:val="xl67"/>
    <w:basedOn w:val="a"/>
    <w:rsid w:val="004E1C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E1C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E1C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E1C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32"/>
      <w:szCs w:val="32"/>
    </w:rPr>
  </w:style>
  <w:style w:type="paragraph" w:customStyle="1" w:styleId="xl71">
    <w:name w:val="xl71"/>
    <w:basedOn w:val="a"/>
    <w:rsid w:val="004E1C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12121"/>
      <w:kern w:val="0"/>
      <w:sz w:val="24"/>
      <w:szCs w:val="24"/>
    </w:rPr>
  </w:style>
  <w:style w:type="paragraph" w:customStyle="1" w:styleId="xl72">
    <w:name w:val="xl72"/>
    <w:basedOn w:val="a"/>
    <w:rsid w:val="004E1C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212121"/>
      <w:kern w:val="0"/>
      <w:sz w:val="24"/>
      <w:szCs w:val="24"/>
    </w:rPr>
  </w:style>
  <w:style w:type="paragraph" w:customStyle="1" w:styleId="xl73">
    <w:name w:val="xl73"/>
    <w:basedOn w:val="a"/>
    <w:rsid w:val="004E1C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table" w:styleId="2">
    <w:name w:val="Plain Table 2"/>
    <w:basedOn w:val="a1"/>
    <w:uiPriority w:val="42"/>
    <w:rsid w:val="004E1CF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9">
    <w:name w:val="annotation reference"/>
    <w:basedOn w:val="a0"/>
    <w:uiPriority w:val="99"/>
    <w:semiHidden/>
    <w:unhideWhenUsed/>
    <w:rsid w:val="009A640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A640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A6400"/>
  </w:style>
  <w:style w:type="paragraph" w:styleId="ac">
    <w:name w:val="annotation subject"/>
    <w:basedOn w:val="aa"/>
    <w:next w:val="aa"/>
    <w:link w:val="ad"/>
    <w:uiPriority w:val="99"/>
    <w:semiHidden/>
    <w:unhideWhenUsed/>
    <w:rsid w:val="009A640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A6400"/>
    <w:rPr>
      <w:b/>
      <w:bCs/>
    </w:rPr>
  </w:style>
  <w:style w:type="table" w:styleId="ae">
    <w:name w:val="Table Grid"/>
    <w:basedOn w:val="a1"/>
    <w:uiPriority w:val="39"/>
    <w:rsid w:val="007F0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B118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118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B118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118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35</cp:revision>
  <dcterms:created xsi:type="dcterms:W3CDTF">2022-12-12T13:56:00Z</dcterms:created>
  <dcterms:modified xsi:type="dcterms:W3CDTF">2023-03-19T01:22:00Z</dcterms:modified>
</cp:coreProperties>
</file>